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3778D1" w14:textId="56405141" w:rsidR="00024A5A" w:rsidRDefault="00024A5A" w:rsidP="00024A5A">
      <w:pPr>
        <w:pStyle w:val="Heading2"/>
        <w:spacing w:after="120"/>
      </w:pPr>
      <w:r w:rsidRPr="0092663A">
        <w:rPr>
          <w:color w:val="auto"/>
        </w:rPr>
        <w:t xml:space="preserve">Table </w:t>
      </w:r>
      <w:r w:rsidR="00BF1314">
        <w:rPr>
          <w:color w:val="auto"/>
        </w:rPr>
        <w:t>EV</w:t>
      </w:r>
      <w:bookmarkStart w:id="0" w:name="_GoBack"/>
      <w:bookmarkEnd w:id="0"/>
      <w:r w:rsidR="00155257">
        <w:rPr>
          <w:color w:val="auto"/>
        </w:rPr>
        <w:t>2</w:t>
      </w:r>
      <w:r w:rsidRPr="0092663A">
        <w:rPr>
          <w:color w:val="auto"/>
        </w:rPr>
        <w:t>: Effect of HIF siRNA on enhancer bound gene expression</w:t>
      </w:r>
    </w:p>
    <w:tbl>
      <w:tblPr>
        <w:tblW w:w="795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590"/>
        <w:gridCol w:w="1591"/>
        <w:gridCol w:w="1590"/>
        <w:gridCol w:w="1591"/>
        <w:gridCol w:w="1591"/>
      </w:tblGrid>
      <w:tr w:rsidR="00024A5A" w:rsidRPr="001C1DBC" w14:paraId="481E4C1D" w14:textId="77777777" w:rsidTr="003E2605">
        <w:trPr>
          <w:trHeight w:val="620"/>
        </w:trPr>
        <w:tc>
          <w:tcPr>
            <w:tcW w:w="15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322F4C6" w14:textId="77777777" w:rsidR="00024A5A" w:rsidRPr="001C1DBC" w:rsidRDefault="00024A5A" w:rsidP="003E2605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gene id</w:t>
            </w:r>
          </w:p>
        </w:tc>
        <w:tc>
          <w:tcPr>
            <w:tcW w:w="159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6F14F35E" w14:textId="77777777" w:rsidR="00024A5A" w:rsidRPr="001C1DBC" w:rsidRDefault="00024A5A" w:rsidP="003E2605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59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11C95A22" w14:textId="77777777" w:rsidR="00024A5A" w:rsidRPr="001C1DBC" w:rsidRDefault="00024A5A" w:rsidP="003E2605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HIF1 siRNA</w:t>
            </w:r>
          </w:p>
        </w:tc>
        <w:tc>
          <w:tcPr>
            <w:tcW w:w="159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74939401" w14:textId="77777777" w:rsidR="00024A5A" w:rsidRPr="001C1DBC" w:rsidRDefault="00024A5A" w:rsidP="003E2605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HIF2 siRNA</w:t>
            </w:r>
          </w:p>
        </w:tc>
        <w:tc>
          <w:tcPr>
            <w:tcW w:w="159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CA1D968" w14:textId="77777777" w:rsidR="00024A5A" w:rsidRPr="001C1DBC" w:rsidRDefault="00024A5A" w:rsidP="003E2605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HIF1and2 siRNA</w:t>
            </w:r>
          </w:p>
        </w:tc>
      </w:tr>
      <w:tr w:rsidR="00024A5A" w:rsidRPr="001C1DBC" w14:paraId="3D3EFB38" w14:textId="77777777" w:rsidTr="003E2605">
        <w:trPr>
          <w:trHeight w:val="300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5ACC80" w14:textId="77777777" w:rsidR="00024A5A" w:rsidRPr="001C1DBC" w:rsidRDefault="00024A5A" w:rsidP="003E2605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HNAK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42DC8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8786.78697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D1EFC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5077.59306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A6E69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6154.79199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CA62DA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0976.48691</w:t>
            </w:r>
          </w:p>
        </w:tc>
      </w:tr>
      <w:tr w:rsidR="00024A5A" w:rsidRPr="001C1DBC" w14:paraId="47AF6A13" w14:textId="77777777" w:rsidTr="003E2605">
        <w:trPr>
          <w:trHeight w:val="300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386BC3" w14:textId="77777777" w:rsidR="00024A5A" w:rsidRPr="001C1DBC" w:rsidRDefault="00024A5A" w:rsidP="003E2605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RRDC3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AD833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311.9972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51DDB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580.994519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721D0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479.833947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C91ECD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610.788518</w:t>
            </w:r>
          </w:p>
        </w:tc>
      </w:tr>
      <w:tr w:rsidR="00024A5A" w:rsidRPr="001C1DBC" w14:paraId="25E02AB7" w14:textId="77777777" w:rsidTr="003E2605">
        <w:trPr>
          <w:trHeight w:val="300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853F4F" w14:textId="77777777" w:rsidR="00024A5A" w:rsidRPr="001C1DBC" w:rsidRDefault="00024A5A" w:rsidP="003E2605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TP9A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A7C76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6518.20934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58EA3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6531.13309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DDFE8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2739.72798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A36ED7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359.650467</w:t>
            </w:r>
          </w:p>
        </w:tc>
      </w:tr>
      <w:tr w:rsidR="00024A5A" w:rsidRPr="001C1DBC" w14:paraId="2A2B6358" w14:textId="77777777" w:rsidTr="003E2605">
        <w:trPr>
          <w:trHeight w:val="300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D364A8" w14:textId="77777777" w:rsidR="00024A5A" w:rsidRPr="001C1DBC" w:rsidRDefault="00024A5A" w:rsidP="003E2605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CCIP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94104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204.3078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03B4D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160.519193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FD4C2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489.747139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1203E0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110.315436</w:t>
            </w:r>
          </w:p>
        </w:tc>
      </w:tr>
      <w:tr w:rsidR="00024A5A" w:rsidRPr="001C1DBC" w14:paraId="090D3022" w14:textId="77777777" w:rsidTr="003E2605">
        <w:trPr>
          <w:trHeight w:val="300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8EFEEF" w14:textId="77777777" w:rsidR="00024A5A" w:rsidRPr="001C1DBC" w:rsidRDefault="00024A5A" w:rsidP="003E2605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LCAP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6FA1A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619.561817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5AB23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635.324697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32292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485.809148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123878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099.385298</w:t>
            </w:r>
          </w:p>
        </w:tc>
      </w:tr>
      <w:tr w:rsidR="00024A5A" w:rsidRPr="001C1DBC" w14:paraId="209F8D85" w14:textId="77777777" w:rsidTr="003E2605">
        <w:trPr>
          <w:trHeight w:val="300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FC4857" w14:textId="77777777" w:rsidR="00024A5A" w:rsidRPr="001C1DBC" w:rsidRDefault="00024A5A" w:rsidP="003E2605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ZW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01017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3647.7965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61E11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9484.6144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C589B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2666.34249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BFF17A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9845.65407</w:t>
            </w:r>
          </w:p>
        </w:tc>
      </w:tr>
      <w:tr w:rsidR="00024A5A" w:rsidRPr="001C1DBC" w14:paraId="66A46DE5" w14:textId="77777777" w:rsidTr="003E2605">
        <w:trPr>
          <w:trHeight w:val="300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04E3A3" w14:textId="77777777" w:rsidR="00024A5A" w:rsidRPr="001C1DBC" w:rsidRDefault="00024A5A" w:rsidP="003E2605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1D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DA028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04.106307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6045C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136.923734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2117E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46.1646833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55E0F8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76.835217</w:t>
            </w:r>
          </w:p>
        </w:tc>
      </w:tr>
      <w:tr w:rsidR="00024A5A" w:rsidRPr="001C1DBC" w14:paraId="1405CF22" w14:textId="77777777" w:rsidTr="003E2605">
        <w:trPr>
          <w:trHeight w:val="300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18E84C" w14:textId="77777777" w:rsidR="00024A5A" w:rsidRPr="001C1DBC" w:rsidRDefault="00024A5A" w:rsidP="003E2605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1orf116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479FC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67.3926488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8923D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25.581737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EF1E5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96.9726288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82BFD2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70.8007138</w:t>
            </w:r>
          </w:p>
        </w:tc>
      </w:tr>
      <w:tr w:rsidR="00024A5A" w:rsidRPr="001C1DBC" w14:paraId="7ED7BDCD" w14:textId="77777777" w:rsidTr="003E2605">
        <w:trPr>
          <w:trHeight w:val="300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E7F7C9" w14:textId="77777777" w:rsidR="00024A5A" w:rsidRPr="001C1DBC" w:rsidRDefault="00024A5A" w:rsidP="003E2605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AV3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9A8D9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100993757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F439A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889032477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162AF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.30059856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B3913E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17586258</w:t>
            </w:r>
          </w:p>
        </w:tc>
      </w:tr>
      <w:tr w:rsidR="00024A5A" w:rsidRPr="001C1DBC" w14:paraId="54CED941" w14:textId="77777777" w:rsidTr="003E2605">
        <w:trPr>
          <w:trHeight w:val="300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997036" w14:textId="77777777" w:rsidR="00024A5A" w:rsidRPr="001C1DBC" w:rsidRDefault="00024A5A" w:rsidP="003E2605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CNL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2A281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510.265766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1155D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717.256592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D7D35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306.263387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292DCC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145.662849</w:t>
            </w:r>
          </w:p>
        </w:tc>
      </w:tr>
      <w:tr w:rsidR="00024A5A" w:rsidRPr="001C1DBC" w14:paraId="36F7EA33" w14:textId="77777777" w:rsidTr="003E2605">
        <w:trPr>
          <w:trHeight w:val="300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716CE7" w14:textId="77777777" w:rsidR="00024A5A" w:rsidRPr="001C1DBC" w:rsidRDefault="00024A5A" w:rsidP="003E2605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LIC6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BAF0A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4.22186266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6D34C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1.71524382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4DB15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0.56660685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D59D14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7.40448393</w:t>
            </w:r>
          </w:p>
        </w:tc>
      </w:tr>
      <w:tr w:rsidR="00024A5A" w:rsidRPr="001C1DBC" w14:paraId="22EC6079" w14:textId="77777777" w:rsidTr="003E2605">
        <w:trPr>
          <w:trHeight w:val="300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E06996" w14:textId="77777777" w:rsidR="00024A5A" w:rsidRPr="001C1DBC" w:rsidRDefault="00024A5A" w:rsidP="003E2605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UX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F8F23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4355.8576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2FDEC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893.71904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3EFCB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2763.19372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032D43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061.14805</w:t>
            </w:r>
          </w:p>
        </w:tc>
      </w:tr>
      <w:tr w:rsidR="00024A5A" w:rsidRPr="001C1DBC" w14:paraId="6AADEA8F" w14:textId="77777777" w:rsidTr="003E2605">
        <w:trPr>
          <w:trHeight w:val="300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3DC278" w14:textId="77777777" w:rsidR="00024A5A" w:rsidRPr="001C1DBC" w:rsidRDefault="00024A5A" w:rsidP="003E2605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YP1B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A5E7F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3161.15727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7ED01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8947.2228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C020C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1509.08227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677987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3146.02844</w:t>
            </w:r>
          </w:p>
        </w:tc>
      </w:tr>
      <w:tr w:rsidR="00024A5A" w:rsidRPr="001C1DBC" w14:paraId="4161DEC1" w14:textId="77777777" w:rsidTr="003E2605">
        <w:trPr>
          <w:trHeight w:val="300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0C6AD5" w14:textId="77777777" w:rsidR="00024A5A" w:rsidRPr="001C1DBC" w:rsidRDefault="00024A5A" w:rsidP="003E2605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AAM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B4305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1750.90637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70842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276.131598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4A5F7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119.53378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5FD457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259.659651</w:t>
            </w:r>
          </w:p>
        </w:tc>
      </w:tr>
      <w:tr w:rsidR="00024A5A" w:rsidRPr="001C1DBC" w14:paraId="6B423076" w14:textId="77777777" w:rsidTr="003E2605">
        <w:trPr>
          <w:trHeight w:val="300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AB6116" w14:textId="77777777" w:rsidR="00024A5A" w:rsidRPr="001C1DBC" w:rsidRDefault="00024A5A" w:rsidP="003E2605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AZL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87410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100993757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9794F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63112890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F89F7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54423378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1CA066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17586258</w:t>
            </w:r>
          </w:p>
        </w:tc>
      </w:tr>
      <w:tr w:rsidR="00024A5A" w:rsidRPr="001C1DBC" w14:paraId="72ADFA9C" w14:textId="77777777" w:rsidTr="003E2605">
        <w:trPr>
          <w:trHeight w:val="300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49FCAD" w14:textId="77777777" w:rsidR="00024A5A" w:rsidRPr="001C1DBC" w:rsidRDefault="00024A5A" w:rsidP="003E2605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DIT4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F6292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3270.48195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56031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4183.76152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819E2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9562.18129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35C406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5343.38459</w:t>
            </w:r>
          </w:p>
        </w:tc>
      </w:tr>
      <w:tr w:rsidR="00024A5A" w:rsidRPr="001C1DBC" w14:paraId="541388EF" w14:textId="77777777" w:rsidTr="003E2605">
        <w:trPr>
          <w:trHeight w:val="300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742A1C" w14:textId="77777777" w:rsidR="00024A5A" w:rsidRPr="001C1DBC" w:rsidRDefault="00024A5A" w:rsidP="003E2605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EGS2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03C54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58.3942668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73948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33.8688418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D6608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87.2566733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C029E1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84.6503569</w:t>
            </w:r>
          </w:p>
        </w:tc>
      </w:tr>
      <w:tr w:rsidR="00024A5A" w:rsidRPr="001C1DBC" w14:paraId="07D1D98C" w14:textId="77777777" w:rsidTr="003E2605">
        <w:trPr>
          <w:trHeight w:val="300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791DC2" w14:textId="77777777" w:rsidR="00024A5A" w:rsidRPr="001C1DBC" w:rsidRDefault="00024A5A" w:rsidP="003E2605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IRC3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7424B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3.8576379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6EE2C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9.87830449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BC6ED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1.16931525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EB7419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4.41448542</w:t>
            </w:r>
          </w:p>
        </w:tc>
      </w:tr>
      <w:tr w:rsidR="00024A5A" w:rsidRPr="001C1DBC" w14:paraId="6F1082F6" w14:textId="77777777" w:rsidTr="003E2605">
        <w:trPr>
          <w:trHeight w:val="300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938A15" w14:textId="77777777" w:rsidR="00024A5A" w:rsidRPr="001C1DBC" w:rsidRDefault="00024A5A" w:rsidP="003E2605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NAJB6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50046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6159.28537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8638E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1619.86546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02E9C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2005.6038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E8B911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882.634963</w:t>
            </w:r>
          </w:p>
        </w:tc>
      </w:tr>
      <w:tr w:rsidR="00024A5A" w:rsidRPr="001C1DBC" w14:paraId="087CB9A5" w14:textId="77777777" w:rsidTr="003E2605">
        <w:trPr>
          <w:trHeight w:val="300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7D1202" w14:textId="77777777" w:rsidR="00024A5A" w:rsidRPr="001C1DBC" w:rsidRDefault="00024A5A" w:rsidP="003E2605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NM2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8CD57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5108.9373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A4AAF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4618.0753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011BC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1061.23608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E5445F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786.335587</w:t>
            </w:r>
          </w:p>
        </w:tc>
      </w:tr>
      <w:tr w:rsidR="00024A5A" w:rsidRPr="001C1DBC" w14:paraId="061A8898" w14:textId="77777777" w:rsidTr="003E2605">
        <w:trPr>
          <w:trHeight w:val="300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EAAD35" w14:textId="77777777" w:rsidR="00024A5A" w:rsidRPr="001C1DBC" w:rsidRDefault="00024A5A" w:rsidP="003E2605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PT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3A1EB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.403975029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7A225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889032477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41CE3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54423378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951A31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517586258</w:t>
            </w:r>
          </w:p>
        </w:tc>
      </w:tr>
      <w:tr w:rsidR="00024A5A" w:rsidRPr="001C1DBC" w14:paraId="0D534B81" w14:textId="77777777" w:rsidTr="003E2605">
        <w:trPr>
          <w:trHeight w:val="300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F6EAF0" w14:textId="77777777" w:rsidR="00024A5A" w:rsidRPr="001C1DBC" w:rsidRDefault="00024A5A" w:rsidP="003E2605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SP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FCA1D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48873.0729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9749B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0606.649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B2F62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5049.49352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758A9B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3768.07781</w:t>
            </w:r>
          </w:p>
        </w:tc>
      </w:tr>
      <w:tr w:rsidR="00024A5A" w:rsidRPr="001C1DBC" w14:paraId="04CA1DFB" w14:textId="77777777" w:rsidTr="003E2605">
        <w:trPr>
          <w:trHeight w:val="300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845C9E" w14:textId="77777777" w:rsidR="00024A5A" w:rsidRPr="001C1DBC" w:rsidRDefault="00024A5A" w:rsidP="003E2605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2018D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378.146516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24422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738.271934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C91E3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768.920782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D57A85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74.2576218</w:t>
            </w:r>
          </w:p>
        </w:tc>
      </w:tr>
      <w:tr w:rsidR="00024A5A" w:rsidRPr="001C1DBC" w14:paraId="54BA5E07" w14:textId="77777777" w:rsidTr="003E2605">
        <w:trPr>
          <w:trHeight w:val="300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ECDB9B" w14:textId="77777777" w:rsidR="00024A5A" w:rsidRPr="001C1DBC" w:rsidRDefault="00024A5A" w:rsidP="003E2605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LF3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1B6B5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390.375755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AF8B8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966.305702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4A92C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386.282206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3AE044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972.060231</w:t>
            </w:r>
          </w:p>
        </w:tc>
      </w:tr>
      <w:tr w:rsidR="00024A5A" w:rsidRPr="001C1DBC" w14:paraId="3C460607" w14:textId="77777777" w:rsidTr="003E2605">
        <w:trPr>
          <w:trHeight w:val="300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B61DC5" w14:textId="77777777" w:rsidR="00024A5A" w:rsidRPr="001C1DBC" w:rsidRDefault="00024A5A" w:rsidP="003E2605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LMSAN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0BF45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547.312206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69674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629.569529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6B88F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892.410819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F30650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097.046066</w:t>
            </w:r>
          </w:p>
        </w:tc>
      </w:tr>
      <w:tr w:rsidR="00024A5A" w:rsidRPr="001C1DBC" w14:paraId="3725DF03" w14:textId="77777777" w:rsidTr="003E2605">
        <w:trPr>
          <w:trHeight w:val="300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6201A6" w14:textId="77777777" w:rsidR="00024A5A" w:rsidRPr="001C1DBC" w:rsidRDefault="00024A5A" w:rsidP="003E2605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FAM65C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6259A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0.827825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D7F27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76.9855956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3DEE6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1.24260654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CAEE54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1.94965793</w:t>
            </w:r>
          </w:p>
        </w:tc>
      </w:tr>
      <w:tr w:rsidR="00024A5A" w:rsidRPr="001C1DBC" w14:paraId="6D05E7FE" w14:textId="77777777" w:rsidTr="003E2605">
        <w:trPr>
          <w:trHeight w:val="300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E94F68" w14:textId="77777777" w:rsidR="00024A5A" w:rsidRPr="001C1DBC" w:rsidRDefault="00024A5A" w:rsidP="003E2605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FBXW7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8100B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735.16616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C1F81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193.660488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189D4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166.15869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516E6C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173.730108</w:t>
            </w:r>
          </w:p>
        </w:tc>
      </w:tr>
      <w:tr w:rsidR="00024A5A" w:rsidRPr="001C1DBC" w14:paraId="51D1E044" w14:textId="77777777" w:rsidTr="003E2605">
        <w:trPr>
          <w:trHeight w:val="300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A1F569" w14:textId="77777777" w:rsidR="00024A5A" w:rsidRPr="001C1DBC" w:rsidRDefault="00024A5A" w:rsidP="003E2605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ADD45B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0739E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635.779055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05043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024.96890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3E858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858.163636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B52ED1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915.112507</w:t>
            </w:r>
          </w:p>
        </w:tc>
      </w:tr>
      <w:tr w:rsidR="00024A5A" w:rsidRPr="001C1DBC" w14:paraId="1142A181" w14:textId="77777777" w:rsidTr="003E2605">
        <w:trPr>
          <w:trHeight w:val="300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957075" w14:textId="77777777" w:rsidR="00024A5A" w:rsidRPr="001C1DBC" w:rsidRDefault="00024A5A" w:rsidP="003E2605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JA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83DF4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09.3792458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D8072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14.7445188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58834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36.716020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F71738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9.97966238</w:t>
            </w:r>
          </w:p>
        </w:tc>
      </w:tr>
      <w:tr w:rsidR="00024A5A" w:rsidRPr="001C1DBC" w14:paraId="5F347EFB" w14:textId="77777777" w:rsidTr="003E2605">
        <w:trPr>
          <w:trHeight w:val="300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3A8364" w14:textId="77777777" w:rsidR="00024A5A" w:rsidRPr="001C1DBC" w:rsidRDefault="00024A5A" w:rsidP="003E2605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PR135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F6FA5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3.1208689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AB807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1.62323539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2A908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.12970855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CB4C22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8.67586258</w:t>
            </w:r>
          </w:p>
        </w:tc>
      </w:tr>
      <w:tr w:rsidR="00024A5A" w:rsidRPr="001C1DBC" w14:paraId="725C65F8" w14:textId="77777777" w:rsidTr="003E2605">
        <w:trPr>
          <w:trHeight w:val="300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F839B9" w14:textId="77777777" w:rsidR="00024A5A" w:rsidRPr="001C1DBC" w:rsidRDefault="00024A5A" w:rsidP="003E2605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PR37L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B668A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72.8976176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9B18C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63.1606575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D139D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79.9340653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363A04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59.3034651</w:t>
            </w:r>
          </w:p>
        </w:tc>
      </w:tr>
      <w:tr w:rsidR="00024A5A" w:rsidRPr="001C1DBC" w14:paraId="0F3E3C03" w14:textId="77777777" w:rsidTr="003E2605">
        <w:trPr>
          <w:trHeight w:val="300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C0D5FA" w14:textId="77777777" w:rsidR="00024A5A" w:rsidRPr="001C1DBC" w:rsidRDefault="00024A5A" w:rsidP="003E2605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SE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DAD77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9440.89936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4794F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7454.76562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EA5B0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1018.20393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E7308C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5715.01461</w:t>
            </w:r>
          </w:p>
        </w:tc>
      </w:tr>
      <w:tr w:rsidR="00024A5A" w:rsidRPr="001C1DBC" w14:paraId="50511BCF" w14:textId="77777777" w:rsidTr="003E2605">
        <w:trPr>
          <w:trHeight w:val="300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90E7B3" w14:textId="77777777" w:rsidR="00024A5A" w:rsidRPr="001C1DBC" w:rsidRDefault="00024A5A" w:rsidP="003E2605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ERC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5A91A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618.163155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51393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122.77846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CD308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018.408859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C8B193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189.229104</w:t>
            </w:r>
          </w:p>
        </w:tc>
      </w:tr>
      <w:tr w:rsidR="00024A5A" w:rsidRPr="001C1DBC" w14:paraId="2198464E" w14:textId="77777777" w:rsidTr="003E2605">
        <w:trPr>
          <w:trHeight w:val="300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A4B202" w14:textId="77777777" w:rsidR="00024A5A" w:rsidRPr="001C1DBC" w:rsidRDefault="00024A5A" w:rsidP="003E2605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EY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DE074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200.083195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880EF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59.4733074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70C8B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78.4248224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59016B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89.8358863</w:t>
            </w:r>
          </w:p>
        </w:tc>
      </w:tr>
      <w:tr w:rsidR="00024A5A" w:rsidRPr="001C1DBC" w14:paraId="608B7197" w14:textId="77777777" w:rsidTr="003E2605">
        <w:trPr>
          <w:trHeight w:val="300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CDEF7B" w14:textId="77777777" w:rsidR="00024A5A" w:rsidRPr="001C1DBC" w:rsidRDefault="00024A5A" w:rsidP="003E2605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IGFBP3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93706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026.839827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0A5E4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666.773405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8E4F4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303.864213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946FA2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32.0820939</w:t>
            </w:r>
          </w:p>
        </w:tc>
      </w:tr>
      <w:tr w:rsidR="00024A5A" w:rsidRPr="001C1DBC" w14:paraId="18240014" w14:textId="77777777" w:rsidTr="003E2605">
        <w:trPr>
          <w:trHeight w:val="300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91A298" w14:textId="77777777" w:rsidR="00024A5A" w:rsidRPr="001C1DBC" w:rsidRDefault="00024A5A" w:rsidP="003E2605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INHBA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77AE8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59.6440948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30060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31.0756696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26ADF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56.7669993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8ABA90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2.48724715</w:t>
            </w:r>
          </w:p>
        </w:tc>
      </w:tr>
      <w:tr w:rsidR="00024A5A" w:rsidRPr="001C1DBC" w14:paraId="74A4FBE6" w14:textId="77777777" w:rsidTr="003E2605">
        <w:trPr>
          <w:trHeight w:val="300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23C9F8" w14:textId="77777777" w:rsidR="00024A5A" w:rsidRPr="001C1DBC" w:rsidRDefault="00024A5A" w:rsidP="003E2605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IRX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80C9B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100993757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86428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40701674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7482C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540182544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E87A34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17586258</w:t>
            </w:r>
          </w:p>
        </w:tc>
      </w:tr>
      <w:tr w:rsidR="00024A5A" w:rsidRPr="001C1DBC" w14:paraId="021319BE" w14:textId="77777777" w:rsidTr="003E2605">
        <w:trPr>
          <w:trHeight w:val="300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608CAE" w14:textId="77777777" w:rsidR="00024A5A" w:rsidRPr="001C1DBC" w:rsidRDefault="00024A5A" w:rsidP="003E2605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ITGA5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1DF3B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268.463117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DA331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957.125899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A5097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699.711966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8276C5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335.276769</w:t>
            </w:r>
          </w:p>
        </w:tc>
      </w:tr>
      <w:tr w:rsidR="00024A5A" w:rsidRPr="001C1DBC" w14:paraId="50D5D605" w14:textId="77777777" w:rsidTr="003E2605">
        <w:trPr>
          <w:trHeight w:val="300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CF4E03" w14:textId="77777777" w:rsidR="00024A5A" w:rsidRPr="001C1DBC" w:rsidRDefault="00024A5A" w:rsidP="003E2605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KCNMA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0A793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39.106077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9A51E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64.8046038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04D55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86.8031589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43A320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50.2082837</w:t>
            </w:r>
          </w:p>
        </w:tc>
      </w:tr>
      <w:tr w:rsidR="00024A5A" w:rsidRPr="001C1DBC" w14:paraId="353D865E" w14:textId="77777777" w:rsidTr="003E2605">
        <w:trPr>
          <w:trHeight w:val="300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805E06" w14:textId="77777777" w:rsidR="00024A5A" w:rsidRPr="001C1DBC" w:rsidRDefault="00024A5A" w:rsidP="003E2605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KIAA0195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3EEB5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785.514206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9907D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003.110696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8D344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280.972924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CDB8F5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386.543835</w:t>
            </w:r>
          </w:p>
        </w:tc>
      </w:tr>
      <w:tr w:rsidR="00024A5A" w:rsidRPr="001C1DBC" w14:paraId="128FC51B" w14:textId="77777777" w:rsidTr="003E2605">
        <w:trPr>
          <w:trHeight w:val="300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588544" w14:textId="77777777" w:rsidR="00024A5A" w:rsidRPr="001C1DBC" w:rsidRDefault="00024A5A" w:rsidP="003E2605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lastRenderedPageBreak/>
              <w:t>KLHDC4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D2F43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328.899465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AE199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471.467168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D96A1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304.965239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08757B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66.912812</w:t>
            </w:r>
          </w:p>
        </w:tc>
      </w:tr>
      <w:tr w:rsidR="00024A5A" w:rsidRPr="001C1DBC" w14:paraId="6C704D37" w14:textId="77777777" w:rsidTr="003E2605">
        <w:trPr>
          <w:trHeight w:val="300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8952FC" w14:textId="77777777" w:rsidR="00024A5A" w:rsidRPr="001C1DBC" w:rsidRDefault="00024A5A" w:rsidP="003E2605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KRT80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14D8A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9375.9407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85F42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9585.42928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B1C54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3923.73112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FA8294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0906.17132</w:t>
            </w:r>
          </w:p>
        </w:tc>
      </w:tr>
      <w:tr w:rsidR="00024A5A" w:rsidRPr="001C1DBC" w14:paraId="2E9C1582" w14:textId="77777777" w:rsidTr="003E2605">
        <w:trPr>
          <w:trHeight w:val="300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4F3516" w14:textId="77777777" w:rsidR="00024A5A" w:rsidRPr="001C1DBC" w:rsidRDefault="00024A5A" w:rsidP="003E2605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EKR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45B72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3.8576379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4DEB5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7.76926419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0ABBB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5.63584292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4906F2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8.85414187</w:t>
            </w:r>
          </w:p>
        </w:tc>
      </w:tr>
      <w:tr w:rsidR="00024A5A" w:rsidRPr="001C1DBC" w14:paraId="4738E545" w14:textId="77777777" w:rsidTr="003E2605">
        <w:trPr>
          <w:trHeight w:val="300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F1DA6B" w14:textId="77777777" w:rsidR="00024A5A" w:rsidRPr="001C1DBC" w:rsidRDefault="00024A5A" w:rsidP="003E2605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AF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50B92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94.875895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9AB92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09.381287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7B71D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89.6440656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A89A6C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41.6455235</w:t>
            </w:r>
          </w:p>
        </w:tc>
      </w:tr>
      <w:tr w:rsidR="00024A5A" w:rsidRPr="001C1DBC" w14:paraId="1F443090" w14:textId="77777777" w:rsidTr="003E2605">
        <w:trPr>
          <w:trHeight w:val="300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C05F35" w14:textId="77777777" w:rsidR="00024A5A" w:rsidRPr="001C1DBC" w:rsidRDefault="00024A5A" w:rsidP="003E2605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DGA2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1579C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22.210307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AD01D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33.4394638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EDD92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61.410889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B71F9A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2.590348</w:t>
            </w:r>
          </w:p>
        </w:tc>
      </w:tr>
      <w:tr w:rsidR="00024A5A" w:rsidRPr="001C1DBC" w14:paraId="344DDB6A" w14:textId="77777777" w:rsidTr="003E2605">
        <w:trPr>
          <w:trHeight w:val="300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07C115" w14:textId="77777777" w:rsidR="00024A5A" w:rsidRPr="001C1DBC" w:rsidRDefault="00024A5A" w:rsidP="003E2605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RPS18A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70205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856.275475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546EB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030.101473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E7BB0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668.057136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BBF25E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565.469735</w:t>
            </w:r>
          </w:p>
        </w:tc>
      </w:tr>
      <w:tr w:rsidR="00024A5A" w:rsidRPr="001C1DBC" w14:paraId="078BE4A2" w14:textId="77777777" w:rsidTr="003E2605">
        <w:trPr>
          <w:trHeight w:val="300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E72E20" w14:textId="77777777" w:rsidR="00024A5A" w:rsidRPr="001C1DBC" w:rsidRDefault="00024A5A" w:rsidP="003E2605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ANOS3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15971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.504968786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11964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.341611024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80D43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.272116892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11879A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017586258</w:t>
            </w:r>
          </w:p>
        </w:tc>
      </w:tr>
      <w:tr w:rsidR="00024A5A" w:rsidRPr="001C1DBC" w14:paraId="3A40BA67" w14:textId="77777777" w:rsidTr="003E2605">
        <w:trPr>
          <w:trHeight w:val="300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CECB7C" w14:textId="77777777" w:rsidR="00024A5A" w:rsidRPr="001C1DBC" w:rsidRDefault="00024A5A" w:rsidP="003E2605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AP1L5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1031A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1.92881896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0D8FB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6.13371118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0FB88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0.39982758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CE9541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8.44965793</w:t>
            </w:r>
          </w:p>
        </w:tc>
      </w:tr>
      <w:tr w:rsidR="00024A5A" w:rsidRPr="001C1DBC" w14:paraId="12EFA360" w14:textId="77777777" w:rsidTr="003E2605">
        <w:trPr>
          <w:trHeight w:val="300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3BC873" w14:textId="77777777" w:rsidR="00024A5A" w:rsidRPr="001C1DBC" w:rsidRDefault="00024A5A" w:rsidP="003E2605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COR2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5C51B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8691.1226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79B23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6380.11692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77126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9324.17335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FC73B3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8758.0448</w:t>
            </w:r>
          </w:p>
        </w:tc>
      </w:tr>
      <w:tr w:rsidR="00024A5A" w:rsidRPr="001C1DBC" w14:paraId="4779DDC2" w14:textId="77777777" w:rsidTr="003E2605">
        <w:trPr>
          <w:trHeight w:val="300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5B4B68" w14:textId="77777777" w:rsidR="00024A5A" w:rsidRPr="001C1DBC" w:rsidRDefault="00024A5A" w:rsidP="003E2605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DRG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88ABA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5313.3559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EF961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8961.33023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1E917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6021.94632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E7CB95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8696.57034</w:t>
            </w:r>
          </w:p>
        </w:tc>
      </w:tr>
      <w:tr w:rsidR="00024A5A" w:rsidRPr="001C1DBC" w14:paraId="5AA84D1C" w14:textId="77777777" w:rsidTr="003E2605">
        <w:trPr>
          <w:trHeight w:val="300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3D3205" w14:textId="77777777" w:rsidR="00024A5A" w:rsidRPr="001C1DBC" w:rsidRDefault="00024A5A" w:rsidP="003E2605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UP210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4BBCA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774.920245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50348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3315.56638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BC543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1087.05898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BB6898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853.308408</w:t>
            </w:r>
          </w:p>
        </w:tc>
      </w:tr>
      <w:tr w:rsidR="00024A5A" w:rsidRPr="001C1DBC" w14:paraId="0F30811A" w14:textId="77777777" w:rsidTr="003E2605">
        <w:trPr>
          <w:trHeight w:val="300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A3065D" w14:textId="77777777" w:rsidR="00024A5A" w:rsidRPr="001C1DBC" w:rsidRDefault="00024A5A" w:rsidP="003E2605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2RY2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7D36F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937.74901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72543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212.415234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D504F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387.107637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9EBFCA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83.2497024</w:t>
            </w:r>
          </w:p>
        </w:tc>
      </w:tr>
      <w:tr w:rsidR="00024A5A" w:rsidRPr="001C1DBC" w14:paraId="6EC3CD7E" w14:textId="77777777" w:rsidTr="003E2605">
        <w:trPr>
          <w:trHeight w:val="300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D57851" w14:textId="77777777" w:rsidR="00024A5A" w:rsidRPr="001C1DBC" w:rsidRDefault="00024A5A" w:rsidP="003E2605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FKFB3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5AC44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7942.12056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E9BAC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766.88914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6EFB2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9344.06253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A6742D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153.436011</w:t>
            </w:r>
          </w:p>
        </w:tc>
      </w:tr>
      <w:tr w:rsidR="00024A5A" w:rsidRPr="001C1DBC" w14:paraId="2121A3FC" w14:textId="77777777" w:rsidTr="003E2605">
        <w:trPr>
          <w:trHeight w:val="300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AF513C" w14:textId="77777777" w:rsidR="00024A5A" w:rsidRPr="001C1DBC" w:rsidRDefault="00024A5A" w:rsidP="003E2605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KP2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C4B62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731.56551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4A73F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160.304857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10203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003.62657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F71D09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348.206276</w:t>
            </w:r>
          </w:p>
        </w:tc>
      </w:tr>
      <w:tr w:rsidR="00024A5A" w:rsidRPr="001C1DBC" w14:paraId="67F44906" w14:textId="77777777" w:rsidTr="003E2605">
        <w:trPr>
          <w:trHeight w:val="300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9CB97D" w14:textId="77777777" w:rsidR="00024A5A" w:rsidRPr="001C1DBC" w:rsidRDefault="00024A5A" w:rsidP="003E2605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NMA2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4BA10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7.98844439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2E6DC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17.984528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F40E5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13.3802946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2942CB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1.53758922</w:t>
            </w:r>
          </w:p>
        </w:tc>
      </w:tr>
      <w:tr w:rsidR="00024A5A" w:rsidRPr="001C1DBC" w14:paraId="48088523" w14:textId="77777777" w:rsidTr="003E2605">
        <w:trPr>
          <w:trHeight w:val="300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A25EDF" w14:textId="77777777" w:rsidR="00024A5A" w:rsidRPr="001C1DBC" w:rsidRDefault="00024A5A" w:rsidP="003E2605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PP4C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E55DE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321.400497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12314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946.4522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B92CD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487.830744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7BA8D3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879.541567</w:t>
            </w:r>
          </w:p>
        </w:tc>
      </w:tr>
      <w:tr w:rsidR="00024A5A" w:rsidRPr="001C1DBC" w14:paraId="158D5E00" w14:textId="77777777" w:rsidTr="003E2605">
        <w:trPr>
          <w:trHeight w:val="300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E86B6E" w14:textId="77777777" w:rsidR="00024A5A" w:rsidRPr="001C1DBC" w:rsidRDefault="00024A5A" w:rsidP="003E2605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DM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E1B07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22.210307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F9AA1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1.69249555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C1072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41.6722446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FFA5EE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0.91690212</w:t>
            </w:r>
          </w:p>
        </w:tc>
      </w:tr>
      <w:tr w:rsidR="00024A5A" w:rsidRPr="001C1DBC" w14:paraId="03563D23" w14:textId="77777777" w:rsidTr="003E2605">
        <w:trPr>
          <w:trHeight w:val="300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5BE4DD" w14:textId="77777777" w:rsidR="00024A5A" w:rsidRPr="001C1DBC" w:rsidRDefault="00024A5A" w:rsidP="003E2605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SMD6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7DB56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1579.6818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63F32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8468.78432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3298C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2171.74427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1DA52B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9754.0697</w:t>
            </w:r>
          </w:p>
        </w:tc>
      </w:tr>
      <w:tr w:rsidR="00024A5A" w:rsidRPr="001C1DBC" w14:paraId="55679128" w14:textId="77777777" w:rsidTr="003E2605">
        <w:trPr>
          <w:trHeight w:val="300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742B61" w14:textId="77777777" w:rsidR="00024A5A" w:rsidRPr="001C1DBC" w:rsidRDefault="00024A5A" w:rsidP="003E2605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XDN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0DC89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0059.00526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96BBB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5810.11948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6B75B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5042.13507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64F067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289.063465</w:t>
            </w:r>
          </w:p>
        </w:tc>
      </w:tr>
      <w:tr w:rsidR="00024A5A" w:rsidRPr="001C1DBC" w14:paraId="503DEDE3" w14:textId="77777777" w:rsidTr="003E2605">
        <w:trPr>
          <w:trHeight w:val="300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38A166" w14:textId="77777777" w:rsidR="00024A5A" w:rsidRPr="001C1DBC" w:rsidRDefault="00024A5A" w:rsidP="003E2605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QSOX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46ED0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3228.76629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C1A92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3189.35816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445E8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8972.1038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3A9A4A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654.434746</w:t>
            </w:r>
          </w:p>
        </w:tc>
      </w:tr>
      <w:tr w:rsidR="00024A5A" w:rsidRPr="001C1DBC" w14:paraId="18245DC6" w14:textId="77777777" w:rsidTr="003E2605">
        <w:trPr>
          <w:trHeight w:val="300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DBF19B" w14:textId="77777777" w:rsidR="00024A5A" w:rsidRPr="001C1DBC" w:rsidRDefault="00024A5A" w:rsidP="003E2605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3HCC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0C6D5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06.837992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8DF94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90.0136495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5F087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87.458269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F95AFD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14.7427869</w:t>
            </w:r>
          </w:p>
        </w:tc>
      </w:tr>
      <w:tr w:rsidR="00024A5A" w:rsidRPr="001C1DBC" w14:paraId="79DE5691" w14:textId="77777777" w:rsidTr="003E2605">
        <w:trPr>
          <w:trHeight w:val="300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2E41CE" w14:textId="77777777" w:rsidR="00024A5A" w:rsidRPr="001C1DBC" w:rsidRDefault="00024A5A" w:rsidP="003E2605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NF19A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F639C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060.97063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D4777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361.381899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B7A5E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449.192002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4255B2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956.500557</w:t>
            </w:r>
          </w:p>
        </w:tc>
      </w:tr>
      <w:tr w:rsidR="00024A5A" w:rsidRPr="001C1DBC" w14:paraId="305750F0" w14:textId="77777777" w:rsidTr="003E2605">
        <w:trPr>
          <w:trHeight w:val="300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ABEEC3" w14:textId="77777777" w:rsidR="00024A5A" w:rsidRPr="001C1DBC" w:rsidRDefault="00024A5A" w:rsidP="003E2605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CARB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392DF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3194.30919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63B4B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539.18043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D94A0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572.596318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AB7293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581.996206</w:t>
            </w:r>
          </w:p>
        </w:tc>
      </w:tr>
      <w:tr w:rsidR="00024A5A" w:rsidRPr="001C1DBC" w14:paraId="5ADACD0A" w14:textId="77777777" w:rsidTr="003E2605">
        <w:trPr>
          <w:trHeight w:val="300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C8D15E" w14:textId="77777777" w:rsidR="00024A5A" w:rsidRPr="001C1DBC" w:rsidRDefault="00024A5A" w:rsidP="003E2605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HANK2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4D63E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241.920958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BF338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247.478255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E9E5D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48.9323596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EE024C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09.4938279</w:t>
            </w:r>
          </w:p>
        </w:tc>
      </w:tr>
      <w:tr w:rsidR="00024A5A" w:rsidRPr="001C1DBC" w14:paraId="0720CB0F" w14:textId="77777777" w:rsidTr="003E2605">
        <w:trPr>
          <w:trHeight w:val="300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F8D1A7" w14:textId="77777777" w:rsidR="00024A5A" w:rsidRPr="001C1DBC" w:rsidRDefault="00024A5A" w:rsidP="003E2605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LC28A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F9F0D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7.6159001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59615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0.44774697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B6DBC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1.5157521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DD916D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.28138013</w:t>
            </w:r>
          </w:p>
        </w:tc>
      </w:tr>
      <w:tr w:rsidR="00024A5A" w:rsidRPr="001C1DBC" w14:paraId="4C856B80" w14:textId="77777777" w:rsidTr="003E2605">
        <w:trPr>
          <w:trHeight w:val="300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1AA45E" w14:textId="77777777" w:rsidR="00024A5A" w:rsidRPr="001C1DBC" w:rsidRDefault="00024A5A" w:rsidP="003E2605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LC2A3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05A2D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45.331176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05AC0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0.54272503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62887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01.5268692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1DA666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6.76621058</w:t>
            </w:r>
          </w:p>
        </w:tc>
      </w:tr>
      <w:tr w:rsidR="00024A5A" w:rsidRPr="001C1DBC" w14:paraId="15BAF370" w14:textId="77777777" w:rsidTr="003E2605">
        <w:trPr>
          <w:trHeight w:val="300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79DC2D" w14:textId="77777777" w:rsidR="00024A5A" w:rsidRPr="001C1DBC" w:rsidRDefault="00024A5A" w:rsidP="003E2605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LC38A2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0798D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9185.1425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3C979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1825.49038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50A16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7923.02538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B0D3D2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7683.9562</w:t>
            </w:r>
          </w:p>
        </w:tc>
      </w:tr>
      <w:tr w:rsidR="00024A5A" w:rsidRPr="001C1DBC" w14:paraId="657C20E1" w14:textId="77777777" w:rsidTr="003E2605">
        <w:trPr>
          <w:trHeight w:val="300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19C27D" w14:textId="77777777" w:rsidR="00024A5A" w:rsidRPr="001C1DBC" w:rsidRDefault="00024A5A" w:rsidP="003E2605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LC45A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71518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3.7665817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111D6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0.4027502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60998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0.95573249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7AF7AC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3.88689768</w:t>
            </w:r>
          </w:p>
        </w:tc>
      </w:tr>
      <w:tr w:rsidR="00024A5A" w:rsidRPr="001C1DBC" w14:paraId="2831A255" w14:textId="77777777" w:rsidTr="003E2605">
        <w:trPr>
          <w:trHeight w:val="300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0635B3" w14:textId="77777777" w:rsidR="00024A5A" w:rsidRPr="001C1DBC" w:rsidRDefault="00024A5A" w:rsidP="003E2605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LC9A9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6F0CB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201987514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04A48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960969535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E57EB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.272116892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FF88D8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.08793129</w:t>
            </w:r>
          </w:p>
        </w:tc>
      </w:tr>
      <w:tr w:rsidR="00024A5A" w:rsidRPr="001C1DBC" w14:paraId="23272422" w14:textId="77777777" w:rsidTr="003E2605">
        <w:trPr>
          <w:trHeight w:val="300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2D64E2" w14:textId="77777777" w:rsidR="00024A5A" w:rsidRPr="001C1DBC" w:rsidRDefault="00024A5A" w:rsidP="003E2605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NAPC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3E8F3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609.057536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C8A9F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716.011343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EAF28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574.79202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82709E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865.550081</w:t>
            </w:r>
          </w:p>
        </w:tc>
      </w:tr>
      <w:tr w:rsidR="00024A5A" w:rsidRPr="001C1DBC" w14:paraId="1AD4FFB6" w14:textId="77777777" w:rsidTr="003E2605">
        <w:trPr>
          <w:trHeight w:val="300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A1F1D0" w14:textId="77777777" w:rsidR="00024A5A" w:rsidRPr="001C1DBC" w:rsidRDefault="00024A5A" w:rsidP="003E2605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PTSSA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67AA5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480.151587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C1416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745.84882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B6B7B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007.426512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D71F35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187.019965</w:t>
            </w:r>
          </w:p>
        </w:tc>
      </w:tr>
      <w:tr w:rsidR="00024A5A" w:rsidRPr="001C1DBC" w14:paraId="7A8F8506" w14:textId="77777777" w:rsidTr="003E2605">
        <w:trPr>
          <w:trHeight w:val="300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629938" w14:textId="77777777" w:rsidR="00024A5A" w:rsidRPr="001C1DBC" w:rsidRDefault="00024A5A" w:rsidP="003E2605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UMF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CEAB5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606.34989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51B37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140.72135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1D164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585.469628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DABCF2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197.146602</w:t>
            </w:r>
          </w:p>
        </w:tc>
      </w:tr>
      <w:tr w:rsidR="00024A5A" w:rsidRPr="001C1DBC" w14:paraId="3ADACEDF" w14:textId="77777777" w:rsidTr="003E2605">
        <w:trPr>
          <w:trHeight w:val="300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EF33C8" w14:textId="77777777" w:rsidR="00024A5A" w:rsidRPr="001C1DBC" w:rsidRDefault="00024A5A" w:rsidP="003E2605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TLE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2828E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597.24427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76804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125.297468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E208A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459.287182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934C16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594.439061</w:t>
            </w:r>
          </w:p>
        </w:tc>
      </w:tr>
      <w:tr w:rsidR="00024A5A" w:rsidRPr="001C1DBC" w14:paraId="08D6E3D5" w14:textId="77777777" w:rsidTr="003E2605">
        <w:trPr>
          <w:trHeight w:val="300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3F039F" w14:textId="77777777" w:rsidR="00024A5A" w:rsidRPr="001C1DBC" w:rsidRDefault="00024A5A" w:rsidP="003E2605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TMEM189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AD6F5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328.214448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559EF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181.27208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7F300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785.518686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22244A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910.33477</w:t>
            </w:r>
          </w:p>
        </w:tc>
      </w:tr>
      <w:tr w:rsidR="00024A5A" w:rsidRPr="001C1DBC" w14:paraId="0C304A82" w14:textId="77777777" w:rsidTr="003E2605">
        <w:trPr>
          <w:trHeight w:val="300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EF17A7" w14:textId="77777777" w:rsidR="00024A5A" w:rsidRPr="001C1DBC" w:rsidRDefault="00024A5A" w:rsidP="003E2605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TPCN2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B4121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90.4719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E5232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44.0579553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445BE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96.6097147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447458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63.4017326</w:t>
            </w:r>
          </w:p>
        </w:tc>
      </w:tr>
      <w:tr w:rsidR="00024A5A" w:rsidRPr="001C1DBC" w14:paraId="7722B281" w14:textId="77777777" w:rsidTr="003E2605">
        <w:trPr>
          <w:trHeight w:val="300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A71E7D" w14:textId="77777777" w:rsidR="00024A5A" w:rsidRPr="001C1DBC" w:rsidRDefault="00024A5A" w:rsidP="003E2605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TRAM2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98345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964.17286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DAA15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397.950483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2D46C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449.205526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8C298D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95.3452184</w:t>
            </w:r>
          </w:p>
        </w:tc>
      </w:tr>
      <w:tr w:rsidR="00024A5A" w:rsidRPr="001C1DBC" w14:paraId="08914624" w14:textId="77777777" w:rsidTr="003E2605">
        <w:trPr>
          <w:trHeight w:val="300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26E61E" w14:textId="77777777" w:rsidR="00024A5A" w:rsidRPr="001C1DBC" w:rsidRDefault="00024A5A" w:rsidP="003E2605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TSC22D2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6CC10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455.334387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F6060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055.722504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0FF32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992.19791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CADD1C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119.348787</w:t>
            </w:r>
          </w:p>
        </w:tc>
      </w:tr>
      <w:tr w:rsidR="00024A5A" w:rsidRPr="001C1DBC" w14:paraId="77B7CED9" w14:textId="77777777" w:rsidTr="003E2605">
        <w:trPr>
          <w:trHeight w:val="300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3C8F6F" w14:textId="77777777" w:rsidR="00024A5A" w:rsidRPr="001C1DBC" w:rsidRDefault="00024A5A" w:rsidP="003E2605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UBE2E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767EE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268.96877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B0C72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697.864755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95C56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461.81184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3830E0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559.902698</w:t>
            </w:r>
          </w:p>
        </w:tc>
      </w:tr>
      <w:tr w:rsidR="00024A5A" w:rsidRPr="001C1DBC" w14:paraId="28BAFE5F" w14:textId="77777777" w:rsidTr="003E2605">
        <w:trPr>
          <w:trHeight w:val="300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8753FD" w14:textId="77777777" w:rsidR="00024A5A" w:rsidRPr="001C1DBC" w:rsidRDefault="00024A5A" w:rsidP="003E2605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WISP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E062D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8.62583769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FAA16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.03726082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D019C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6.02896427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537BA4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.158276322</w:t>
            </w:r>
          </w:p>
        </w:tc>
      </w:tr>
      <w:tr w:rsidR="00024A5A" w:rsidRPr="001C1DBC" w14:paraId="6CB8390D" w14:textId="77777777" w:rsidTr="003E2605">
        <w:trPr>
          <w:trHeight w:val="300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BD5A68" w14:textId="77777777" w:rsidR="00024A5A" w:rsidRPr="001C1DBC" w:rsidRDefault="00024A5A" w:rsidP="003E2605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ZFAT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1FDBC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97.309912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FC062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02.2508244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43417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23.998885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FF2196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22.4689916</w:t>
            </w:r>
          </w:p>
        </w:tc>
      </w:tr>
      <w:tr w:rsidR="00024A5A" w:rsidRPr="001C1DBC" w14:paraId="535BD671" w14:textId="77777777" w:rsidTr="003E2605">
        <w:trPr>
          <w:trHeight w:val="300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71A573" w14:textId="77777777" w:rsidR="00024A5A" w:rsidRPr="001C1DBC" w:rsidRDefault="00024A5A" w:rsidP="003E2605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ZFP36L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52531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6600.78387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07861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1826.02256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70830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9447.21572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F2094F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0648.59782</w:t>
            </w:r>
          </w:p>
        </w:tc>
      </w:tr>
      <w:tr w:rsidR="00024A5A" w:rsidRPr="001C1DBC" w14:paraId="095CA2A0" w14:textId="77777777" w:rsidTr="003E2605">
        <w:trPr>
          <w:trHeight w:val="300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3E967B" w14:textId="77777777" w:rsidR="00024A5A" w:rsidRPr="001C1DBC" w:rsidRDefault="00024A5A" w:rsidP="003E2605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ZNF395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F8F9A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0863.8317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4D326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688.525469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5283A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4345.47756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D52797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782.258848</w:t>
            </w:r>
          </w:p>
        </w:tc>
      </w:tr>
      <w:tr w:rsidR="00024A5A" w:rsidRPr="001C1DBC" w14:paraId="13A7104C" w14:textId="77777777" w:rsidTr="003E2605">
        <w:trPr>
          <w:trHeight w:val="320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D794A3" w14:textId="77777777" w:rsidR="00024A5A" w:rsidRPr="001C1DBC" w:rsidRDefault="00024A5A" w:rsidP="003E2605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ZNF572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1A1E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12.682227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CAFC3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59.2234205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FB4E4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23.0403259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6B5BA1" w14:textId="77777777" w:rsidR="00024A5A" w:rsidRPr="001C1DBC" w:rsidRDefault="00024A5A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C1D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52.0851799</w:t>
            </w:r>
          </w:p>
        </w:tc>
      </w:tr>
    </w:tbl>
    <w:p w14:paraId="0B29012A" w14:textId="77777777" w:rsidR="00BE5D60" w:rsidRDefault="00BE5D60"/>
    <w:sectPr w:rsidR="00BE5D60" w:rsidSect="001D51D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4A5A"/>
    <w:rsid w:val="00024A5A"/>
    <w:rsid w:val="00155257"/>
    <w:rsid w:val="001D51D3"/>
    <w:rsid w:val="00BE5D60"/>
    <w:rsid w:val="00BF1314"/>
    <w:rsid w:val="00FE1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AAF2D1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4A5A"/>
    <w:pPr>
      <w:spacing w:line="480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24A5A"/>
    <w:pPr>
      <w:keepNext/>
      <w:keepLines/>
      <w:spacing w:before="20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E13A6"/>
    <w:pPr>
      <w:spacing w:line="240" w:lineRule="auto"/>
    </w:pPr>
    <w:rPr>
      <w:rFonts w:ascii="Lucida Grande" w:hAnsi="Lucida Grande" w:cs="Lucida Grande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13A6"/>
    <w:rPr>
      <w:rFonts w:ascii="Lucida Grande" w:hAnsi="Lucida Grande" w:cs="Lucida Grande"/>
      <w:sz w:val="18"/>
      <w:szCs w:val="1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024A5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4A5A"/>
    <w:pPr>
      <w:spacing w:line="480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24A5A"/>
    <w:pPr>
      <w:keepNext/>
      <w:keepLines/>
      <w:spacing w:before="20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E13A6"/>
    <w:pPr>
      <w:spacing w:line="240" w:lineRule="auto"/>
    </w:pPr>
    <w:rPr>
      <w:rFonts w:ascii="Lucida Grande" w:hAnsi="Lucida Grande" w:cs="Lucida Grande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13A6"/>
    <w:rPr>
      <w:rFonts w:ascii="Lucida Grande" w:hAnsi="Lucida Grande" w:cs="Lucida Grande"/>
      <w:sz w:val="18"/>
      <w:szCs w:val="1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024A5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98</Words>
  <Characters>3982</Characters>
  <Application>Microsoft Office Word</Application>
  <DocSecurity>0</DocSecurity>
  <Lines>33</Lines>
  <Paragraphs>9</Paragraphs>
  <ScaleCrop>false</ScaleCrop>
  <Company/>
  <LinksUpToDate>false</LinksUpToDate>
  <CharactersWithSpaces>4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ole</dc:creator>
  <cp:keywords/>
  <dc:description/>
  <cp:lastModifiedBy>Hristov, Georgi - Weinheim</cp:lastModifiedBy>
  <cp:revision>3</cp:revision>
  <dcterms:created xsi:type="dcterms:W3CDTF">2016-07-11T15:23:00Z</dcterms:created>
  <dcterms:modified xsi:type="dcterms:W3CDTF">2016-07-18T09:38:00Z</dcterms:modified>
</cp:coreProperties>
</file>